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19"/>
        <w:gridCol w:w="1618"/>
        <w:gridCol w:w="1560"/>
        <w:gridCol w:w="1559"/>
      </w:tblGrid>
      <w:tr w:rsidR="0064643F" w:rsidRPr="00E542E6" w14:paraId="3F869129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71761" w14:textId="77777777" w:rsidR="0064643F" w:rsidRPr="00C86E32" w:rsidRDefault="0064643F" w:rsidP="00C45A6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8B7DC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Bivariate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241AC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Fixed Effect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E39A6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Fixed Effect (Quintiles)</w:t>
            </w:r>
          </w:p>
        </w:tc>
      </w:tr>
      <w:tr w:rsidR="0064643F" w:rsidRPr="00E542E6" w14:paraId="3BF0ADC9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BB567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Bribes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AEC4A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0.0735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78B61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0.1616 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AE06E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</w:tr>
      <w:tr w:rsidR="0064643F" w:rsidRPr="00E542E6" w14:paraId="7C4ED8CC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7B8FC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0618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-0.0022; 0.1492]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A6AE9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0.0670; 0.2562]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43193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</w:tr>
      <w:tr w:rsidR="0064643F" w:rsidRPr="00E542E6" w14:paraId="0164D0BB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008CF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Bribes^2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EF365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0.0015 *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C4FD3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0.0020 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EF4DF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</w:tr>
      <w:tr w:rsidR="0064643F" w:rsidRPr="00E542E6" w14:paraId="68FD184E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83A04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65D65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-0.0026; -0.0004]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9C049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0.0033; -0.0008]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28D22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</w:tr>
      <w:tr w:rsidR="0064643F" w:rsidRPr="00E542E6" w14:paraId="031910F3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A6910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Quantiles of Bribery (Reference: First Quintile)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66E6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6876" w14:textId="77777777" w:rsidR="0064643F" w:rsidRPr="00E542E6" w:rsidRDefault="0064643F" w:rsidP="00C45A6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47B7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</w:p>
        </w:tc>
      </w:tr>
      <w:tr w:rsidR="0064643F" w:rsidRPr="00E542E6" w14:paraId="7EBD4DB5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BE91B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Second Quintile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A9ECF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B2845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493F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0.3787</w:t>
            </w:r>
          </w:p>
        </w:tc>
      </w:tr>
      <w:tr w:rsidR="0064643F" w:rsidRPr="00E542E6" w14:paraId="5EE78AC1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B16EF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BA42B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5DB31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6AAE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0.7673; 1.5247]</w:t>
            </w:r>
          </w:p>
        </w:tc>
      </w:tr>
      <w:tr w:rsidR="0064643F" w:rsidRPr="00E542E6" w14:paraId="20103F67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2ED5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Third Quintile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84401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597BA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AB1B4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1.6961 *</w:t>
            </w:r>
          </w:p>
        </w:tc>
      </w:tr>
      <w:tr w:rsidR="0064643F" w:rsidRPr="00E542E6" w14:paraId="6D3BD8B4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D134F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A7CB7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F491B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4555E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0.4628; 2.9294]</w:t>
            </w:r>
          </w:p>
        </w:tc>
      </w:tr>
      <w:tr w:rsidR="0064643F" w:rsidRPr="00E542E6" w14:paraId="589D76CB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55E43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Fourth Quintile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E0754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C1D4D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5CC925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1.8526 *</w:t>
            </w:r>
          </w:p>
        </w:tc>
      </w:tr>
      <w:tr w:rsidR="0064643F" w:rsidRPr="00E542E6" w14:paraId="40C9DF09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3283B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B3B25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8E0DF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78A1A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0.5560; 3.1492]</w:t>
            </w:r>
          </w:p>
        </w:tc>
      </w:tr>
      <w:tr w:rsidR="0064643F" w:rsidRPr="00E542E6" w14:paraId="46554A65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E4313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Fifth Quintile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FEB7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943F2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05D3A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1.5865 *</w:t>
            </w:r>
          </w:p>
        </w:tc>
      </w:tr>
      <w:tr w:rsidR="0064643F" w:rsidRPr="00E542E6" w14:paraId="6A9C9A0E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3D3BD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AEEBB5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51D66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5B70F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0.2044; 2.9685]</w:t>
            </w:r>
          </w:p>
        </w:tc>
      </w:tr>
      <w:tr w:rsidR="0064643F" w:rsidRPr="00E542E6" w14:paraId="6845B54E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0299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Modal Education Level (Reference</w:t>
            </w:r>
            <w: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:</w:t>
            </w: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 xml:space="preserve"> No Education)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768E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810A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3EC86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</w:p>
        </w:tc>
      </w:tr>
      <w:tr w:rsidR="0064643F" w:rsidRPr="00E542E6" w14:paraId="740020BC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96F5D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Primary Education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2308D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D9565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1.9003 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92D6B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1.9095 *</w:t>
            </w:r>
          </w:p>
        </w:tc>
      </w:tr>
      <w:tr w:rsidR="0064643F" w:rsidRPr="00E542E6" w14:paraId="6FEB6E95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4B559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DDE449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B8CE6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3.0917; -0.7089]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93F3A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3.1087; -0.7103]</w:t>
            </w:r>
          </w:p>
        </w:tc>
      </w:tr>
      <w:tr w:rsidR="0064643F" w:rsidRPr="00E542E6" w14:paraId="4B503BD0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E3427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Secondary Education or Higher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396E7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11AD9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3.0123 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FC54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3.0260 *</w:t>
            </w:r>
          </w:p>
        </w:tc>
      </w:tr>
      <w:tr w:rsidR="0064643F" w:rsidRPr="00E542E6" w14:paraId="0B75C04E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380B0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CCFE1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FD2D1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4.1643; -1.8602]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75ADD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4.1852; -1.8667]</w:t>
            </w:r>
          </w:p>
        </w:tc>
      </w:tr>
      <w:tr w:rsidR="0064643F" w:rsidRPr="00E542E6" w14:paraId="5A3750EF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F3904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Antenatal Care or Skilled Delivery Assistance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B2FA3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F4A3F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10.0055 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0180B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10.0127 *</w:t>
            </w:r>
          </w:p>
        </w:tc>
      </w:tr>
      <w:tr w:rsidR="0064643F" w:rsidRPr="00E542E6" w14:paraId="76C15BC7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8D31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36F346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F76B6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-10.7074; -9.3037]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9D306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-10.7153; -9.3101]</w:t>
            </w:r>
          </w:p>
        </w:tc>
      </w:tr>
      <w:tr w:rsidR="0064643F" w:rsidRPr="00E542E6" w14:paraId="22D136B6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ACFE2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The Baby was born in a Facility (</w:t>
            </w:r>
            <w: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R</w:t>
            </w: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eference</w:t>
            </w:r>
            <w: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: T</w:t>
            </w: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 xml:space="preserve">he Baby was </w:t>
            </w:r>
            <w: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B</w:t>
            </w: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orn at Home)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61533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8285B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1.8891 *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11B4D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1.9243 *</w:t>
            </w:r>
          </w:p>
        </w:tc>
      </w:tr>
      <w:tr w:rsidR="0064643F" w:rsidRPr="00E542E6" w14:paraId="487E56B4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CA082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6847F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60435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1.1878; 2.5903]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C39B2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1.2216; 2.6269]</w:t>
            </w:r>
          </w:p>
        </w:tc>
      </w:tr>
      <w:tr w:rsidR="0064643F" w:rsidRPr="00E542E6" w14:paraId="099AA679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10697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The Mother lives in a Rural Area (</w:t>
            </w:r>
            <w: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R</w:t>
            </w: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eference</w:t>
            </w:r>
            <w: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:</w:t>
            </w:r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 xml:space="preserve"> Woman Lives in </w:t>
            </w:r>
            <w:proofErr w:type="gramStart"/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>a</w:t>
            </w:r>
            <w:proofErr w:type="gramEnd"/>
            <w:r w:rsidRPr="00E542E6"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  <w:t xml:space="preserve"> Urban Area)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6A87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9E6BA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0.2739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52CF6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0.2739</w:t>
            </w:r>
          </w:p>
        </w:tc>
      </w:tr>
      <w:tr w:rsidR="0064643F" w:rsidRPr="00E542E6" w14:paraId="0C4C5AFB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11FEA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21114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5E12A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0.8065; 1.3543]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BEB3D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0.8079; 1.3557]</w:t>
            </w:r>
          </w:p>
        </w:tc>
      </w:tr>
      <w:tr w:rsidR="0064643F" w:rsidRPr="00E542E6" w14:paraId="6790FF87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AFE29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GFR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566D4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69721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0.0044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084BC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0.0039</w:t>
            </w:r>
          </w:p>
        </w:tc>
      </w:tr>
      <w:tr w:rsidR="0064643F" w:rsidRPr="00E542E6" w14:paraId="79D223AC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7D913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F917C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D04E2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0.0177; 0.0089]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12CD7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0.0172; 0.0095]</w:t>
            </w:r>
          </w:p>
        </w:tc>
      </w:tr>
      <w:tr w:rsidR="0064643F" w:rsidRPr="00E542E6" w14:paraId="6151887B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F6929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log(GNI per capita)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1FE1F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EB5E4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0.5334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4C25E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-0.4874</w:t>
            </w:r>
          </w:p>
        </w:tc>
      </w:tr>
      <w:tr w:rsidR="0064643F" w:rsidRPr="00E542E6" w14:paraId="2E5CEDE3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EDCC19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BA6C3" w14:textId="77777777" w:rsidR="0064643F" w:rsidRPr="00E542E6" w:rsidRDefault="0064643F" w:rsidP="00C45A65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94BDA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2.1309; 1.0640]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FA8D6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[ -2.0892; 1.1144]</w:t>
            </w:r>
          </w:p>
        </w:tc>
      </w:tr>
      <w:tr w:rsidR="0064643F" w:rsidRPr="00E542E6" w14:paraId="7235050E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EF6A1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Controls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85E2C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1961A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82E4D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Yes</w:t>
            </w:r>
          </w:p>
        </w:tc>
      </w:tr>
      <w:tr w:rsidR="0064643F" w:rsidRPr="00E542E6" w14:paraId="0DC5EF95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FD60E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Year FE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3CD8C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15472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515210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Yes</w:t>
            </w:r>
          </w:p>
        </w:tc>
      </w:tr>
      <w:tr w:rsidR="0064643F" w:rsidRPr="00E542E6" w14:paraId="0B2DBB53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4E15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Country FE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F257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ED9BB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CAF4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Yes</w:t>
            </w:r>
          </w:p>
        </w:tc>
      </w:tr>
      <w:tr w:rsidR="0064643F" w:rsidRPr="00E542E6" w14:paraId="4C0CBD4D" w14:textId="77777777" w:rsidTr="00C45A65">
        <w:tc>
          <w:tcPr>
            <w:tcW w:w="46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819F8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Num. obs.</w:t>
            </w:r>
          </w:p>
        </w:tc>
        <w:tc>
          <w:tcPr>
            <w:tcW w:w="16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92F7D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470229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F9392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470229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D149E" w14:textId="77777777" w:rsidR="0064643F" w:rsidRPr="00E542E6" w:rsidRDefault="0064643F" w:rsidP="00C45A65">
            <w:pPr>
              <w:rPr>
                <w:rFonts w:ascii="Helvetica Neue" w:hAnsi="Helvetica Neue"/>
                <w:color w:val="333333"/>
                <w:sz w:val="18"/>
                <w:szCs w:val="18"/>
              </w:rPr>
            </w:pPr>
            <w:r w:rsidRPr="00E542E6">
              <w:rPr>
                <w:rFonts w:ascii="Helvetica Neue" w:hAnsi="Helvetica Neue"/>
                <w:color w:val="333333"/>
                <w:sz w:val="18"/>
                <w:szCs w:val="18"/>
              </w:rPr>
              <w:t>470229</w:t>
            </w:r>
          </w:p>
        </w:tc>
      </w:tr>
    </w:tbl>
    <w:p w14:paraId="3E8E5D11" w14:textId="77777777" w:rsidR="005569FE" w:rsidRDefault="005569FE"/>
    <w:sectPr w:rsidR="00556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43F"/>
    <w:rsid w:val="005569FE"/>
    <w:rsid w:val="0064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BD737"/>
  <w15:chartTrackingRefBased/>
  <w15:docId w15:val="{C6E35DD0-8755-4C5D-9170-AA8A3AB5B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43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0</Characters>
  <Application>Microsoft Office Word</Application>
  <DocSecurity>0</DocSecurity>
  <Lines>9</Lines>
  <Paragraphs>2</Paragraphs>
  <ScaleCrop>false</ScaleCrop>
  <Company>Queen Mary, University of London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Toffolutti</dc:creator>
  <cp:keywords/>
  <dc:description/>
  <cp:lastModifiedBy>Veronica Toffolutti</cp:lastModifiedBy>
  <cp:revision>1</cp:revision>
  <dcterms:created xsi:type="dcterms:W3CDTF">2023-10-25T13:51:00Z</dcterms:created>
  <dcterms:modified xsi:type="dcterms:W3CDTF">2023-10-25T13:52:00Z</dcterms:modified>
</cp:coreProperties>
</file>